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F6" w14:textId="68AAED36" w:rsidR="00090E87" w:rsidRDefault="000B705A" w:rsidP="00C87464">
      <w:pPr>
        <w:spacing w:after="120" w:line="360" w:lineRule="auto"/>
        <w:jc w:val="both"/>
        <w:rPr>
          <w:b/>
        </w:rPr>
      </w:pPr>
      <w:r>
        <w:rPr>
          <w:b/>
        </w:rPr>
        <w:t xml:space="preserve">Supplemental Table 2. CIDO statistics including terms imported from reference ontologies. </w:t>
      </w:r>
    </w:p>
    <w:tbl>
      <w:tblPr>
        <w:tblStyle w:val="a4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4485"/>
        <w:gridCol w:w="2355"/>
      </w:tblGrid>
      <w:tr w:rsidR="00090E87" w14:paraId="20B61FDF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7" w14:textId="77777777" w:rsidR="00090E87" w:rsidRDefault="000B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8" w14:textId="77777777" w:rsidR="00090E87" w:rsidRDefault="000B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tology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9" w14:textId="6814F5EF" w:rsidR="00090E87" w:rsidRDefault="000B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of terms </w:t>
            </w:r>
          </w:p>
        </w:tc>
      </w:tr>
      <w:tr w:rsidR="00090E87" w14:paraId="05F18468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A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onomy of viruse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B" w14:textId="315D00BF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Taxonomy Ontology</w:t>
            </w:r>
            <w:r w:rsidR="000C7875">
              <w:rPr>
                <w:sz w:val="20"/>
                <w:szCs w:val="20"/>
              </w:rPr>
              <w:t xml:space="preserve"> (</w:t>
            </w:r>
            <w:proofErr w:type="spellStart"/>
            <w:r w:rsidR="000C7875">
              <w:rPr>
                <w:sz w:val="20"/>
                <w:szCs w:val="20"/>
              </w:rPr>
              <w:t>NCBITaxo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C" w14:textId="72CAEE11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  <w:r w:rsidR="00DD53E7">
              <w:rPr>
                <w:sz w:val="20"/>
                <w:szCs w:val="20"/>
              </w:rPr>
              <w:t>0</w:t>
            </w:r>
          </w:p>
        </w:tc>
      </w:tr>
      <w:tr w:rsidR="00090E87" w14:paraId="1D714DD2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D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E" w14:textId="71E9373F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henotype Ontology</w:t>
            </w:r>
            <w:r w:rsidR="000C7875">
              <w:rPr>
                <w:sz w:val="20"/>
                <w:szCs w:val="20"/>
              </w:rPr>
              <w:t xml:space="preserve"> (</w:t>
            </w:r>
            <w:r w:rsidR="000C7875">
              <w:rPr>
                <w:sz w:val="20"/>
                <w:szCs w:val="20"/>
              </w:rPr>
              <w:t>HPO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F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</w:tr>
      <w:tr w:rsidR="00090E87" w14:paraId="1EC32212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0" w14:textId="76FA0D7D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</w:t>
            </w:r>
            <w:r w:rsidR="00DD53E7">
              <w:rPr>
                <w:sz w:val="20"/>
                <w:szCs w:val="20"/>
              </w:rPr>
              <w:t>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1" w14:textId="77E39FCE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Disease Ontology (DOID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2" w14:textId="753B516E" w:rsidR="00090E87" w:rsidRDefault="00DD53E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 w:rsidR="00C0190D" w14:paraId="3C92511E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0E93E" w14:textId="1C39345D" w:rsidR="00C0190D" w:rsidRDefault="00C019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us Disease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0B6B4" w14:textId="4E9E075F" w:rsidR="00C0190D" w:rsidRDefault="00C019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us Disease Ontology (IDO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E06A9" w14:textId="19793417" w:rsidR="00C0190D" w:rsidRDefault="00C019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090E87" w14:paraId="3EFEC988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3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y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4" w14:textId="77536754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r-anatomy ontology</w:t>
            </w:r>
            <w:r w:rsidR="000C7875">
              <w:rPr>
                <w:sz w:val="20"/>
                <w:szCs w:val="20"/>
              </w:rPr>
              <w:t xml:space="preserve"> (</w:t>
            </w:r>
            <w:r w:rsidR="000C7875">
              <w:rPr>
                <w:sz w:val="20"/>
                <w:szCs w:val="20"/>
              </w:rPr>
              <w:t>UBERON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5" w14:textId="11CBD482" w:rsidR="00090E87" w:rsidRDefault="00DD53E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 w:rsidR="00090E87" w14:paraId="4F863AB3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6" w14:textId="4324D48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  <w:r w:rsidR="00DD53E7">
              <w:rPr>
                <w:sz w:val="20"/>
                <w:szCs w:val="20"/>
              </w:rPr>
              <w:t>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7" w14:textId="0E573B4F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ntology</w:t>
            </w:r>
            <w:r w:rsidR="000C7875">
              <w:rPr>
                <w:sz w:val="20"/>
                <w:szCs w:val="20"/>
              </w:rPr>
              <w:t xml:space="preserve"> (</w:t>
            </w:r>
            <w:r w:rsidR="000C7875">
              <w:rPr>
                <w:sz w:val="20"/>
                <w:szCs w:val="20"/>
              </w:rPr>
              <w:t>PR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8" w14:textId="15FDCA8E" w:rsidR="00090E87" w:rsidRDefault="00DD53E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5</w:t>
            </w:r>
          </w:p>
        </w:tc>
      </w:tr>
      <w:tr w:rsidR="00090E87" w14:paraId="6B86CC20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9" w14:textId="6BD7715C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  <w:r w:rsidR="00DD53E7">
              <w:rPr>
                <w:sz w:val="20"/>
                <w:szCs w:val="20"/>
              </w:rPr>
              <w:t>s and genome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A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ology of Genes and Genomes (OGG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B" w14:textId="65601116" w:rsidR="00090E87" w:rsidRDefault="00DD53E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090E87" w14:paraId="39DB85E7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F" w14:textId="77777777" w:rsidR="00090E87" w:rsidRDefault="000B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es, Molecular functions, and cellular component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0" w14:textId="3E5471BA" w:rsidR="00090E87" w:rsidRDefault="000B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Ontology</w:t>
            </w:r>
            <w:r w:rsidR="000C7875">
              <w:rPr>
                <w:sz w:val="20"/>
                <w:szCs w:val="20"/>
              </w:rPr>
              <w:t xml:space="preserve"> (GO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1" w14:textId="7340A6D0" w:rsidR="00090E87" w:rsidRDefault="00DD5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</w:tr>
      <w:tr w:rsidR="00090E87" w14:paraId="35ACB9B3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2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 compound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3" w14:textId="2361C92B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 Entities of Biological Interest</w:t>
            </w:r>
            <w:r w:rsidR="000C7875">
              <w:rPr>
                <w:sz w:val="20"/>
                <w:szCs w:val="20"/>
              </w:rPr>
              <w:t xml:space="preserve"> (</w:t>
            </w:r>
            <w:proofErr w:type="spellStart"/>
            <w:r w:rsidR="000C7875">
              <w:rPr>
                <w:sz w:val="20"/>
                <w:szCs w:val="20"/>
              </w:rPr>
              <w:t>ChEBI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4" w14:textId="3448D255" w:rsidR="00090E87" w:rsidRDefault="00DD53E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 w:rsidR="00090E87" w14:paraId="3E5CC625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5" w14:textId="77777777" w:rsidR="00090E87" w:rsidRDefault="000B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es 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6" w14:textId="1285DD4D" w:rsidR="00090E87" w:rsidRDefault="000B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Ontology</w:t>
            </w:r>
            <w:r w:rsidR="000C7875">
              <w:rPr>
                <w:sz w:val="20"/>
                <w:szCs w:val="20"/>
              </w:rPr>
              <w:t xml:space="preserve"> (</w:t>
            </w:r>
            <w:r w:rsidR="000C7875">
              <w:rPr>
                <w:sz w:val="20"/>
                <w:szCs w:val="20"/>
              </w:rPr>
              <w:t>V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7" w14:textId="7B8B87B5" w:rsidR="00090E87" w:rsidRDefault="00DD5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</w:tr>
      <w:tr w:rsidR="007701B5" w14:paraId="082A432D" w14:textId="77777777" w:rsidTr="007701B5"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8" w14:textId="77777777" w:rsidR="007701B5" w:rsidRDefault="007701B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9" w14:textId="6B1B5EC3" w:rsidR="007701B5" w:rsidRDefault="007701B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Ontology</w:t>
            </w:r>
            <w:r w:rsidR="000C7875">
              <w:rPr>
                <w:sz w:val="20"/>
                <w:szCs w:val="20"/>
              </w:rPr>
              <w:t xml:space="preserve"> (</w:t>
            </w:r>
            <w:proofErr w:type="spellStart"/>
            <w:r w:rsidR="000C7875">
              <w:rPr>
                <w:sz w:val="20"/>
                <w:szCs w:val="20"/>
              </w:rPr>
              <w:t>DrON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A" w14:textId="284F197F" w:rsidR="007701B5" w:rsidRDefault="007701B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 w:rsidR="007701B5" w14:paraId="48F49576" w14:textId="77777777" w:rsidTr="007701B5"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C0E2E" w14:textId="77777777" w:rsidR="007701B5" w:rsidRDefault="007701B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E1B37" w14:textId="77777777" w:rsidR="007701B5" w:rsidRDefault="007701B5">
            <w:pPr>
              <w:widowControl w:val="0"/>
              <w:jc w:val="center"/>
              <w:rPr>
                <w:sz w:val="20"/>
                <w:szCs w:val="20"/>
              </w:rPr>
            </w:pPr>
            <w:r w:rsidRPr="007701B5">
              <w:rPr>
                <w:sz w:val="20"/>
                <w:szCs w:val="20"/>
              </w:rPr>
              <w:t xml:space="preserve">National Drug File - Reference Terminology </w:t>
            </w:r>
          </w:p>
          <w:p w14:paraId="4C58BCA6" w14:textId="1CC5334F" w:rsidR="007701B5" w:rsidRDefault="007701B5">
            <w:pPr>
              <w:widowControl w:val="0"/>
              <w:jc w:val="center"/>
              <w:rPr>
                <w:sz w:val="20"/>
                <w:szCs w:val="20"/>
              </w:rPr>
            </w:pPr>
            <w:r w:rsidRPr="007701B5">
              <w:rPr>
                <w:sz w:val="20"/>
                <w:szCs w:val="20"/>
              </w:rPr>
              <w:t>(NDF-RT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A0027" w14:textId="5DAC1412" w:rsidR="007701B5" w:rsidRDefault="00B571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3</w:t>
            </w:r>
          </w:p>
        </w:tc>
      </w:tr>
      <w:tr w:rsidR="00090E87" w14:paraId="585FBEA2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B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C" w14:textId="301B729C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ology of Adverse Events</w:t>
            </w:r>
            <w:r w:rsidR="000C7875">
              <w:rPr>
                <w:sz w:val="20"/>
                <w:szCs w:val="20"/>
              </w:rPr>
              <w:t xml:space="preserve"> (</w:t>
            </w:r>
            <w:r w:rsidR="000C7875">
              <w:rPr>
                <w:sz w:val="20"/>
                <w:szCs w:val="20"/>
              </w:rPr>
              <w:t>OAE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D" w14:textId="60612D29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DD53E7">
              <w:rPr>
                <w:sz w:val="20"/>
                <w:szCs w:val="20"/>
              </w:rPr>
              <w:t>8</w:t>
            </w:r>
          </w:p>
        </w:tc>
      </w:tr>
      <w:tr w:rsidR="00090E87" w14:paraId="6C2129E9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E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 measurement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F" w14:textId="2D1CB7E6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ology for Biomedical Investigations</w:t>
            </w:r>
            <w:r w:rsidR="000C7875">
              <w:rPr>
                <w:sz w:val="20"/>
                <w:szCs w:val="20"/>
              </w:rPr>
              <w:t xml:space="preserve"> (</w:t>
            </w:r>
            <w:r w:rsidR="000C7875">
              <w:rPr>
                <w:sz w:val="20"/>
                <w:szCs w:val="20"/>
              </w:rPr>
              <w:t>OBI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0" w14:textId="40E991BA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DD53E7">
              <w:rPr>
                <w:sz w:val="20"/>
                <w:szCs w:val="20"/>
              </w:rPr>
              <w:t>7</w:t>
            </w:r>
          </w:p>
        </w:tc>
      </w:tr>
      <w:tr w:rsidR="00090E87" w14:paraId="4F51C069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1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and Clinical Statistic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2" w14:textId="7D649D4E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ology of Biological and Clinical Statistics</w:t>
            </w:r>
            <w:r w:rsidR="000C7875">
              <w:rPr>
                <w:sz w:val="20"/>
                <w:szCs w:val="20"/>
              </w:rPr>
              <w:t xml:space="preserve"> (</w:t>
            </w:r>
            <w:r w:rsidR="000C7875">
              <w:rPr>
                <w:sz w:val="20"/>
                <w:szCs w:val="20"/>
              </w:rPr>
              <w:t>OBCS</w:t>
            </w:r>
            <w:r>
              <w:rPr>
                <w:sz w:val="20"/>
                <w:szCs w:val="20"/>
              </w:rPr>
              <w:t xml:space="preserve">) 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3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090E87" w14:paraId="0E4F6439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4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5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Ontology (RO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6" w14:textId="5505AFD8" w:rsidR="00090E87" w:rsidRDefault="00DD53E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 w:rsidR="00090E87" w14:paraId="16C49DA6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7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medicine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8" w14:textId="2D97AE58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ology of Precision Medicine Investigation</w:t>
            </w:r>
            <w:r w:rsidR="000C7875">
              <w:rPr>
                <w:sz w:val="20"/>
                <w:szCs w:val="20"/>
              </w:rPr>
              <w:t xml:space="preserve"> (</w:t>
            </w:r>
            <w:r w:rsidR="000C7875">
              <w:rPr>
                <w:sz w:val="20"/>
                <w:szCs w:val="20"/>
              </w:rPr>
              <w:t>OPMI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9" w14:textId="149E3786" w:rsidR="00090E87" w:rsidRDefault="00DD53E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</w:tr>
      <w:tr w:rsidR="00090E87" w14:paraId="0FE0B2F6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A" w14:textId="77777777" w:rsidR="00090E87" w:rsidRPr="00DD53E7" w:rsidRDefault="000B705A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DD53E7">
              <w:rPr>
                <w:b/>
                <w:bCs/>
                <w:sz w:val="20"/>
                <w:szCs w:val="20"/>
              </w:rPr>
              <w:t>CIDO-specific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B" w14:textId="77777777" w:rsidR="00090E87" w:rsidRPr="00DD53E7" w:rsidRDefault="000B705A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DD53E7">
              <w:rPr>
                <w:b/>
                <w:bCs/>
                <w:sz w:val="20"/>
                <w:szCs w:val="20"/>
              </w:rPr>
              <w:t>Coronavirus Infectious Disease Ontology (CIDO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C" w14:textId="4A48E929" w:rsidR="00090E87" w:rsidRPr="00DD53E7" w:rsidRDefault="000B705A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DD53E7">
              <w:rPr>
                <w:b/>
                <w:bCs/>
                <w:sz w:val="20"/>
                <w:szCs w:val="20"/>
              </w:rPr>
              <w:t>1,</w:t>
            </w:r>
            <w:r w:rsidR="00DD53E7" w:rsidRPr="00DD53E7">
              <w:rPr>
                <w:b/>
                <w:bCs/>
                <w:sz w:val="20"/>
                <w:szCs w:val="20"/>
              </w:rPr>
              <w:t>514</w:t>
            </w:r>
          </w:p>
        </w:tc>
      </w:tr>
      <w:tr w:rsidR="00090E87" w14:paraId="3A3E500C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D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ellaneous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E" w14:textId="77777777" w:rsidR="00090E87" w:rsidRDefault="00090E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F" w14:textId="23CCB20E" w:rsidR="00090E87" w:rsidRDefault="00686DF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0190D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66</w:t>
            </w:r>
          </w:p>
        </w:tc>
      </w:tr>
      <w:tr w:rsidR="00090E87" w14:paraId="0391BD8C" w14:textId="77777777" w:rsidTr="007701B5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0" w14:textId="77777777" w:rsidR="00090E87" w:rsidRDefault="000B705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1" w14:textId="77777777" w:rsidR="00090E87" w:rsidRDefault="00090E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2" w14:textId="6B540422" w:rsidR="00090E87" w:rsidRPr="00345104" w:rsidRDefault="000B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345104">
              <w:rPr>
                <w:b/>
                <w:bCs/>
                <w:sz w:val="20"/>
                <w:szCs w:val="20"/>
              </w:rPr>
              <w:t>1</w:t>
            </w:r>
            <w:r w:rsidR="00DD53E7" w:rsidRPr="00345104">
              <w:rPr>
                <w:b/>
                <w:bCs/>
                <w:sz w:val="20"/>
                <w:szCs w:val="20"/>
              </w:rPr>
              <w:t>2</w:t>
            </w:r>
            <w:r w:rsidRPr="00345104">
              <w:rPr>
                <w:b/>
                <w:bCs/>
                <w:sz w:val="20"/>
                <w:szCs w:val="20"/>
              </w:rPr>
              <w:t>,</w:t>
            </w:r>
            <w:r w:rsidR="00DD53E7" w:rsidRPr="00345104">
              <w:rPr>
                <w:b/>
                <w:bCs/>
                <w:sz w:val="20"/>
                <w:szCs w:val="20"/>
              </w:rPr>
              <w:t>069</w:t>
            </w:r>
          </w:p>
        </w:tc>
      </w:tr>
    </w:tbl>
    <w:p w14:paraId="00000233" w14:textId="77777777" w:rsidR="00090E87" w:rsidRDefault="00090E87">
      <w:pPr>
        <w:rPr>
          <w:b/>
        </w:rPr>
      </w:pPr>
    </w:p>
    <w:p w14:paraId="00000235" w14:textId="4934F264" w:rsidR="00090E87" w:rsidRDefault="000B705A">
      <w:r>
        <w:rPr>
          <w:b/>
          <w:i/>
        </w:rPr>
        <w:t>Note:</w:t>
      </w:r>
      <w:r>
        <w:rPr>
          <w:b/>
        </w:rPr>
        <w:t xml:space="preserve"> </w:t>
      </w:r>
      <w:r>
        <w:t xml:space="preserve">The terms include classes, object properties, datatype properties, annotation properties, and instances. The counts </w:t>
      </w:r>
      <w:r w:rsidR="00FD6D47">
        <w:t>were</w:t>
      </w:r>
      <w:r>
        <w:t xml:space="preserve"> reported from </w:t>
      </w:r>
      <w:proofErr w:type="spellStart"/>
      <w:r>
        <w:t>Ontobee</w:t>
      </w:r>
      <w:proofErr w:type="spellEnd"/>
      <w:r>
        <w:t xml:space="preserve"> Statistics (</w:t>
      </w:r>
      <w:hyperlink r:id="rId8">
        <w:r>
          <w:rPr>
            <w:color w:val="1155CC"/>
            <w:u w:val="single"/>
          </w:rPr>
          <w:t>https://www.ontobee.org/ontostat/CIDO</w:t>
        </w:r>
      </w:hyperlink>
      <w:r>
        <w:t xml:space="preserve">) as of </w:t>
      </w:r>
      <w:r w:rsidR="00FD6D47">
        <w:t>May 1</w:t>
      </w:r>
      <w:r w:rsidR="00DE6E6D">
        <w:t>6</w:t>
      </w:r>
      <w:r w:rsidR="00FD6D47">
        <w:t>, 2022</w:t>
      </w:r>
      <w:r>
        <w:t xml:space="preserve">.  </w:t>
      </w:r>
    </w:p>
    <w:sectPr w:rsidR="00090E87">
      <w:headerReference w:type="default" r:id="rId9"/>
      <w:footerReference w:type="default" r:id="rId10"/>
      <w:pgSz w:w="12240" w:h="15840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9DC9F" w14:textId="77777777" w:rsidR="00A2580A" w:rsidRDefault="00A2580A">
      <w:r>
        <w:separator/>
      </w:r>
    </w:p>
  </w:endnote>
  <w:endnote w:type="continuationSeparator" w:id="0">
    <w:p w14:paraId="13C39279" w14:textId="77777777" w:rsidR="00A2580A" w:rsidRDefault="00A25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5342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26AF5F" w14:textId="2CF96AB8" w:rsidR="00295119" w:rsidRDefault="002951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D40C2C" w14:textId="77777777" w:rsidR="00295119" w:rsidRDefault="00295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97180" w14:textId="77777777" w:rsidR="00A2580A" w:rsidRDefault="00A2580A">
      <w:r>
        <w:separator/>
      </w:r>
    </w:p>
  </w:footnote>
  <w:footnote w:type="continuationSeparator" w:id="0">
    <w:p w14:paraId="2AA33BF7" w14:textId="77777777" w:rsidR="00A2580A" w:rsidRDefault="00A258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8F" w14:textId="77777777" w:rsidR="00090E87" w:rsidRDefault="00090E8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92594"/>
    <w:multiLevelType w:val="multilevel"/>
    <w:tmpl w:val="D52485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CDB52F8"/>
    <w:multiLevelType w:val="multilevel"/>
    <w:tmpl w:val="71846E9A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E87"/>
    <w:rsid w:val="00090E87"/>
    <w:rsid w:val="000B705A"/>
    <w:rsid w:val="000C566B"/>
    <w:rsid w:val="000C7875"/>
    <w:rsid w:val="000E4DB2"/>
    <w:rsid w:val="00120394"/>
    <w:rsid w:val="00122811"/>
    <w:rsid w:val="00137523"/>
    <w:rsid w:val="001424D1"/>
    <w:rsid w:val="00252CC3"/>
    <w:rsid w:val="00295119"/>
    <w:rsid w:val="0031006C"/>
    <w:rsid w:val="00345104"/>
    <w:rsid w:val="00444DBB"/>
    <w:rsid w:val="005B1B26"/>
    <w:rsid w:val="005E7875"/>
    <w:rsid w:val="005F3A44"/>
    <w:rsid w:val="00663231"/>
    <w:rsid w:val="00686DF3"/>
    <w:rsid w:val="007701B5"/>
    <w:rsid w:val="00776827"/>
    <w:rsid w:val="007D1B7A"/>
    <w:rsid w:val="008E2514"/>
    <w:rsid w:val="009041C3"/>
    <w:rsid w:val="00A2580A"/>
    <w:rsid w:val="00AF5FC1"/>
    <w:rsid w:val="00B5710A"/>
    <w:rsid w:val="00C0190D"/>
    <w:rsid w:val="00C17461"/>
    <w:rsid w:val="00C87464"/>
    <w:rsid w:val="00CE7207"/>
    <w:rsid w:val="00D7332C"/>
    <w:rsid w:val="00DD53E7"/>
    <w:rsid w:val="00DE6E6D"/>
    <w:rsid w:val="00E357A6"/>
    <w:rsid w:val="00E4134F"/>
    <w:rsid w:val="00E615ED"/>
    <w:rsid w:val="00EC2403"/>
    <w:rsid w:val="00FD6D47"/>
    <w:rsid w:val="00FF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F9D45"/>
  <w15:docId w15:val="{FD3E58A8-10D7-4C29-8DCA-080EC062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A97"/>
  </w:style>
  <w:style w:type="paragraph" w:styleId="Heading1">
    <w:name w:val="heading 1"/>
    <w:basedOn w:val="Normal"/>
    <w:next w:val="BodyText"/>
    <w:uiPriority w:val="9"/>
    <w:qFormat/>
    <w:rsid w:val="00424941"/>
    <w:pPr>
      <w:keepNext/>
      <w:keepLines/>
      <w:spacing w:before="240" w:after="120" w:line="480" w:lineRule="auto"/>
      <w:outlineLvl w:val="0"/>
    </w:pPr>
    <w:rPr>
      <w:b/>
      <w:caps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FE6B68"/>
    <w:pPr>
      <w:keepNext/>
      <w:keepLines/>
      <w:spacing w:before="240" w:line="480" w:lineRule="auto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="240" w:after="60"/>
      <w:outlineLvl w:val="2"/>
    </w:pPr>
    <w:rPr>
      <w:rFonts w:ascii="Cambria" w:eastAsia="Cambria" w:hAnsi="Cambria" w:cs="Cambria"/>
      <w:b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="240" w:after="60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outlineLvl w:val="4"/>
    </w:pPr>
    <w:rPr>
      <w:rFonts w:ascii="Calibri" w:eastAsia="Calibri" w:hAnsi="Calibri" w:cs="Calibri"/>
      <w:b/>
      <w:i/>
      <w:sz w:val="26"/>
      <w:szCs w:val="2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9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0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C5C0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C0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C5C0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5C07"/>
    <w:rPr>
      <w:noProof/>
    </w:rPr>
  </w:style>
  <w:style w:type="character" w:styleId="Hyperlink">
    <w:name w:val="Hyperlink"/>
    <w:basedOn w:val="DefaultParagraphFont"/>
    <w:uiPriority w:val="99"/>
    <w:unhideWhenUsed/>
    <w:rsid w:val="002D576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73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9C"/>
    <w:rPr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E7599A"/>
  </w:style>
  <w:style w:type="character" w:customStyle="1" w:styleId="ref-journal">
    <w:name w:val="ref-journal"/>
    <w:basedOn w:val="DefaultParagraphFont"/>
    <w:rsid w:val="00E7599A"/>
  </w:style>
  <w:style w:type="character" w:styleId="Emphasis">
    <w:name w:val="Emphasis"/>
    <w:basedOn w:val="DefaultParagraphFont"/>
    <w:uiPriority w:val="20"/>
    <w:qFormat/>
    <w:rsid w:val="00E7599A"/>
    <w:rPr>
      <w:i/>
      <w:iCs/>
    </w:rPr>
  </w:style>
  <w:style w:type="character" w:customStyle="1" w:styleId="ref-vol">
    <w:name w:val="ref-vol"/>
    <w:basedOn w:val="DefaultParagraphFont"/>
    <w:rsid w:val="00E7599A"/>
  </w:style>
  <w:style w:type="table" w:styleId="TableGrid">
    <w:name w:val="Table Grid"/>
    <w:basedOn w:val="TableNormal"/>
    <w:uiPriority w:val="59"/>
    <w:rsid w:val="00E50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5E92"/>
  </w:style>
  <w:style w:type="paragraph" w:styleId="Header">
    <w:name w:val="header"/>
    <w:basedOn w:val="Normal"/>
    <w:link w:val="HeaderChar"/>
    <w:uiPriority w:val="99"/>
    <w:unhideWhenUsed/>
    <w:rsid w:val="00363A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A97"/>
  </w:style>
  <w:style w:type="paragraph" w:styleId="Footer">
    <w:name w:val="footer"/>
    <w:basedOn w:val="Normal"/>
    <w:link w:val="FooterChar"/>
    <w:uiPriority w:val="99"/>
    <w:unhideWhenUsed/>
    <w:rsid w:val="00363A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3A97"/>
  </w:style>
  <w:style w:type="character" w:styleId="LineNumber">
    <w:name w:val="line number"/>
    <w:basedOn w:val="DefaultParagraphFont"/>
    <w:uiPriority w:val="99"/>
    <w:semiHidden/>
    <w:unhideWhenUsed/>
    <w:rsid w:val="00363A9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55AA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63A97"/>
    <w:pPr>
      <w:spacing w:before="120"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363A97"/>
  </w:style>
  <w:style w:type="paragraph" w:styleId="BlockText">
    <w:name w:val="Block Text"/>
    <w:basedOn w:val="Normal"/>
    <w:uiPriority w:val="99"/>
    <w:semiHidden/>
    <w:unhideWhenUsed/>
    <w:rsid w:val="00363A97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A90E85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570E16"/>
    <w:pPr>
      <w:ind w:left="720"/>
      <w:contextualSpacing/>
    </w:p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tobee.org/ontostat/CID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8gqdJ9IQT9DQv79dF064k1uYVA==">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ngqunh</dc:creator>
  <cp:lastModifiedBy>He, Oliver</cp:lastModifiedBy>
  <cp:revision>17</cp:revision>
  <dcterms:created xsi:type="dcterms:W3CDTF">2022-05-15T21:51:00Z</dcterms:created>
  <dcterms:modified xsi:type="dcterms:W3CDTF">2022-05-17T05:27:00Z</dcterms:modified>
</cp:coreProperties>
</file>